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D53A6" w14:textId="7F1DED4C" w:rsidR="00A47423" w:rsidRPr="00264C3A" w:rsidRDefault="00A47423" w:rsidP="00A47423">
      <w:pPr>
        <w:rPr>
          <w:rFonts w:asciiTheme="minorBidi" w:hAnsiTheme="minorBidi"/>
          <w:b/>
          <w:sz w:val="24"/>
          <w:szCs w:val="24"/>
        </w:rPr>
      </w:pPr>
      <w:r w:rsidRPr="00264C3A">
        <w:rPr>
          <w:rFonts w:asciiTheme="minorBidi" w:hAnsiTheme="minorBidi"/>
          <w:b/>
          <w:sz w:val="24"/>
          <w:szCs w:val="24"/>
        </w:rPr>
        <w:t xml:space="preserve">Data Extraction Form </w:t>
      </w:r>
    </w:p>
    <w:tbl>
      <w:tblPr>
        <w:tblW w:w="11317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317"/>
      </w:tblGrid>
      <w:tr w:rsidR="00A47423" w:rsidRPr="00264C3A" w14:paraId="5A121C2E" w14:textId="77777777" w:rsidTr="00E540E8">
        <w:tc>
          <w:tcPr>
            <w:tcW w:w="11317" w:type="dxa"/>
          </w:tcPr>
          <w:p w14:paraId="0FEEDFF3" w14:textId="77777777" w:rsidR="00A47423" w:rsidRPr="00264C3A" w:rsidRDefault="00A47423" w:rsidP="00E540E8">
            <w:pPr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Full reference</w:t>
            </w:r>
            <w:r w:rsidRPr="00264C3A">
              <w:rPr>
                <w:rFonts w:asciiTheme="minorBidi" w:hAnsiTheme="minorBidi"/>
                <w:sz w:val="24"/>
                <w:szCs w:val="24"/>
              </w:rPr>
              <w:t>:</w:t>
            </w:r>
          </w:p>
        </w:tc>
      </w:tr>
      <w:tr w:rsidR="00A47423" w:rsidRPr="00264C3A" w14:paraId="5E768614" w14:textId="77777777" w:rsidTr="00E540E8">
        <w:tc>
          <w:tcPr>
            <w:tcW w:w="11317" w:type="dxa"/>
            <w:shd w:val="clear" w:color="auto" w:fill="E0E0E0"/>
          </w:tcPr>
          <w:p w14:paraId="03D005AE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Theory area 1 – Properties of change agent in telerehabilitation</w:t>
            </w:r>
          </w:p>
        </w:tc>
      </w:tr>
      <w:tr w:rsidR="00A47423" w:rsidRPr="00264C3A" w14:paraId="709B61C1" w14:textId="77777777" w:rsidTr="00E540E8">
        <w:tc>
          <w:tcPr>
            <w:tcW w:w="11317" w:type="dxa"/>
          </w:tcPr>
          <w:p w14:paraId="04028B01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 xml:space="preserve">What are the characteristics of the change agent? </w:t>
            </w:r>
          </w:p>
        </w:tc>
      </w:tr>
      <w:tr w:rsidR="00A47423" w:rsidRPr="00264C3A" w14:paraId="3C4F17CD" w14:textId="77777777" w:rsidTr="00E540E8">
        <w:tc>
          <w:tcPr>
            <w:tcW w:w="11317" w:type="dxa"/>
          </w:tcPr>
          <w:p w14:paraId="14021264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E8841B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5662821E" w14:textId="77777777" w:rsidTr="00E540E8">
        <w:tc>
          <w:tcPr>
            <w:tcW w:w="11317" w:type="dxa"/>
          </w:tcPr>
          <w:p w14:paraId="4150DE0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mpact do the characteristics of the change agent have on telerehabilitation?</w:t>
            </w:r>
          </w:p>
        </w:tc>
      </w:tr>
      <w:tr w:rsidR="00A47423" w:rsidRPr="00264C3A" w14:paraId="0CB59DBD" w14:textId="77777777" w:rsidTr="00E540E8">
        <w:tc>
          <w:tcPr>
            <w:tcW w:w="11317" w:type="dxa"/>
          </w:tcPr>
          <w:p w14:paraId="1C268EFE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E4874CD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4392158D" w14:textId="77777777" w:rsidTr="00E540E8">
        <w:tc>
          <w:tcPr>
            <w:tcW w:w="11317" w:type="dxa"/>
          </w:tcPr>
          <w:p w14:paraId="2E711728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change agent?</w:t>
            </w:r>
          </w:p>
        </w:tc>
      </w:tr>
      <w:tr w:rsidR="00A47423" w:rsidRPr="00264C3A" w14:paraId="0AD2C3C2" w14:textId="77777777" w:rsidTr="00E540E8">
        <w:tc>
          <w:tcPr>
            <w:tcW w:w="11317" w:type="dxa"/>
          </w:tcPr>
          <w:p w14:paraId="565188A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10F464FC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44054331" w14:textId="77777777" w:rsidTr="00E540E8">
        <w:tc>
          <w:tcPr>
            <w:tcW w:w="11317" w:type="dxa"/>
          </w:tcPr>
          <w:p w14:paraId="52ACA36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overall impact of the change agent intervention on telerehabilitation?</w:t>
            </w:r>
          </w:p>
        </w:tc>
      </w:tr>
      <w:tr w:rsidR="00A47423" w:rsidRPr="00264C3A" w14:paraId="44EEF7A2" w14:textId="77777777" w:rsidTr="00E540E8">
        <w:tc>
          <w:tcPr>
            <w:tcW w:w="11317" w:type="dxa"/>
          </w:tcPr>
          <w:p w14:paraId="18EF7F0D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36E9DDCE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51F1295B" w14:textId="77777777" w:rsidTr="00E540E8">
        <w:tc>
          <w:tcPr>
            <w:tcW w:w="11317" w:type="dxa"/>
          </w:tcPr>
          <w:p w14:paraId="1E9EECDA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interaction between the change agent and the setting?</w:t>
            </w:r>
          </w:p>
        </w:tc>
      </w:tr>
      <w:tr w:rsidR="00A47423" w:rsidRPr="00264C3A" w14:paraId="5EEA88B3" w14:textId="77777777" w:rsidTr="00E540E8">
        <w:tc>
          <w:tcPr>
            <w:tcW w:w="11317" w:type="dxa"/>
          </w:tcPr>
          <w:p w14:paraId="2BCC70C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D108C7D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045B2FE8" w14:textId="77777777" w:rsidTr="00E540E8">
        <w:tc>
          <w:tcPr>
            <w:tcW w:w="11317" w:type="dxa"/>
          </w:tcPr>
          <w:p w14:paraId="668B2D71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mpact does the interaction between the change agent and the setting have on telerehabilitation?</w:t>
            </w:r>
          </w:p>
        </w:tc>
      </w:tr>
      <w:tr w:rsidR="00A47423" w:rsidRPr="00264C3A" w14:paraId="26199AF9" w14:textId="77777777" w:rsidTr="00E540E8">
        <w:tc>
          <w:tcPr>
            <w:tcW w:w="11317" w:type="dxa"/>
          </w:tcPr>
          <w:p w14:paraId="39498151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3F2D671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2248A497" w14:textId="77777777" w:rsidTr="00E540E8">
        <w:tc>
          <w:tcPr>
            <w:tcW w:w="11317" w:type="dxa"/>
            <w:tcBorders>
              <w:bottom w:val="nil"/>
            </w:tcBorders>
          </w:tcPr>
          <w:p w14:paraId="3F5B07D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Is the evidence provided in this theory area good and relevant enough to be included in the synthesis (consider issues of sample size, data collection, data analysis, and claims made)</w:t>
            </w:r>
          </w:p>
        </w:tc>
      </w:tr>
      <w:tr w:rsidR="00A47423" w:rsidRPr="00264C3A" w14:paraId="1F52A1BB" w14:textId="77777777" w:rsidTr="00E540E8">
        <w:tc>
          <w:tcPr>
            <w:tcW w:w="11317" w:type="dxa"/>
          </w:tcPr>
          <w:p w14:paraId="57DEF46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40179DE8" w14:textId="77777777" w:rsidTr="00E540E8">
        <w:tc>
          <w:tcPr>
            <w:tcW w:w="11317" w:type="dxa"/>
            <w:shd w:val="clear" w:color="auto" w:fill="E0E0E0"/>
          </w:tcPr>
          <w:p w14:paraId="40135102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Theory area 2 –system change in telerehabilitation</w:t>
            </w:r>
          </w:p>
        </w:tc>
      </w:tr>
      <w:tr w:rsidR="00A47423" w:rsidRPr="00264C3A" w14:paraId="706D8BA1" w14:textId="77777777" w:rsidTr="00E540E8">
        <w:tc>
          <w:tcPr>
            <w:tcW w:w="11317" w:type="dxa"/>
          </w:tcPr>
          <w:p w14:paraId="6511A180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are the characteristics of the systems change intervention(s)?</w:t>
            </w:r>
          </w:p>
        </w:tc>
      </w:tr>
      <w:tr w:rsidR="00A47423" w:rsidRPr="00264C3A" w14:paraId="2841DF13" w14:textId="77777777" w:rsidTr="00E540E8">
        <w:tc>
          <w:tcPr>
            <w:tcW w:w="11317" w:type="dxa"/>
          </w:tcPr>
          <w:p w14:paraId="3592A16A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5473826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60F4DF18" w14:textId="77777777" w:rsidTr="00E540E8">
        <w:tc>
          <w:tcPr>
            <w:tcW w:w="11317" w:type="dxa"/>
          </w:tcPr>
          <w:p w14:paraId="0217AA82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lastRenderedPageBreak/>
              <w:t>What impact do characteristics of the systems change intervention(s) have on telerehabilitation?</w:t>
            </w:r>
          </w:p>
        </w:tc>
      </w:tr>
      <w:tr w:rsidR="00A47423" w:rsidRPr="00264C3A" w14:paraId="67C367C3" w14:textId="77777777" w:rsidTr="00E540E8">
        <w:tc>
          <w:tcPr>
            <w:tcW w:w="11317" w:type="dxa"/>
          </w:tcPr>
          <w:p w14:paraId="2D1F797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B8350E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4DDFBEE1" w14:textId="77777777" w:rsidTr="00E540E8">
        <w:tc>
          <w:tcPr>
            <w:tcW w:w="11317" w:type="dxa"/>
          </w:tcPr>
          <w:p w14:paraId="4E70865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system change intervention(s) used?</w:t>
            </w:r>
          </w:p>
        </w:tc>
      </w:tr>
      <w:tr w:rsidR="00A47423" w:rsidRPr="00264C3A" w14:paraId="4A5D828E" w14:textId="77777777" w:rsidTr="00E540E8">
        <w:tc>
          <w:tcPr>
            <w:tcW w:w="11317" w:type="dxa"/>
          </w:tcPr>
          <w:p w14:paraId="1BAAABC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7D8DF784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73BCA006" w14:textId="77777777" w:rsidTr="00E540E8">
        <w:tc>
          <w:tcPr>
            <w:tcW w:w="11317" w:type="dxa"/>
          </w:tcPr>
          <w:p w14:paraId="00666851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overall impact of the system change intervention(s) used?</w:t>
            </w:r>
          </w:p>
        </w:tc>
      </w:tr>
      <w:tr w:rsidR="00A47423" w:rsidRPr="00264C3A" w14:paraId="6A3517AA" w14:textId="77777777" w:rsidTr="00E540E8">
        <w:tc>
          <w:tcPr>
            <w:tcW w:w="11317" w:type="dxa"/>
          </w:tcPr>
          <w:p w14:paraId="2653F3A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7DB71E10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75094831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0236DBA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693C8A6B" w14:textId="77777777" w:rsidTr="00E540E8">
        <w:tc>
          <w:tcPr>
            <w:tcW w:w="11317" w:type="dxa"/>
          </w:tcPr>
          <w:p w14:paraId="11D9BD36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interaction between the system change and the setting?</w:t>
            </w:r>
          </w:p>
        </w:tc>
      </w:tr>
      <w:tr w:rsidR="00A47423" w:rsidRPr="00264C3A" w14:paraId="45AB9C7E" w14:textId="77777777" w:rsidTr="00E540E8">
        <w:tc>
          <w:tcPr>
            <w:tcW w:w="11317" w:type="dxa"/>
          </w:tcPr>
          <w:p w14:paraId="529727DA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BE0AF24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76EEF157" w14:textId="77777777" w:rsidTr="00E540E8">
        <w:tc>
          <w:tcPr>
            <w:tcW w:w="11317" w:type="dxa"/>
          </w:tcPr>
          <w:p w14:paraId="639F7240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mpact does the interaction between the system change and the setting have on telerehabilitation?</w:t>
            </w:r>
          </w:p>
        </w:tc>
      </w:tr>
      <w:tr w:rsidR="00A47423" w:rsidRPr="00264C3A" w14:paraId="23F39CB7" w14:textId="77777777" w:rsidTr="00E540E8">
        <w:tc>
          <w:tcPr>
            <w:tcW w:w="11317" w:type="dxa"/>
          </w:tcPr>
          <w:p w14:paraId="47AD8C9E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67F86688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3F826724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8BBB3F6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693A205C" w14:textId="77777777" w:rsidTr="00E540E8">
        <w:tc>
          <w:tcPr>
            <w:tcW w:w="11317" w:type="dxa"/>
          </w:tcPr>
          <w:p w14:paraId="53CFE2BC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mpact do senior leadership roles have in creating practice environments that integrate daily use of telerehabilitation at the point of care delivery?</w:t>
            </w:r>
          </w:p>
        </w:tc>
      </w:tr>
      <w:tr w:rsidR="00A47423" w:rsidRPr="00264C3A" w14:paraId="782924E4" w14:textId="77777777" w:rsidTr="00E540E8">
        <w:tc>
          <w:tcPr>
            <w:tcW w:w="11317" w:type="dxa"/>
          </w:tcPr>
          <w:p w14:paraId="75F84FF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221DD0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0BC23248" w14:textId="77777777" w:rsidTr="00E540E8">
        <w:tc>
          <w:tcPr>
            <w:tcW w:w="11317" w:type="dxa"/>
            <w:tcBorders>
              <w:bottom w:val="nil"/>
            </w:tcBorders>
          </w:tcPr>
          <w:p w14:paraId="5D792661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Is the evidence provided in this theory area good and RELEVANT ENOUGH to be included in the synthesis (consider issues of sample size, data collection, data analysis, and claims made)</w:t>
            </w:r>
          </w:p>
        </w:tc>
      </w:tr>
      <w:tr w:rsidR="00A47423" w:rsidRPr="00264C3A" w14:paraId="5F90D43C" w14:textId="77777777" w:rsidTr="00E540E8">
        <w:tc>
          <w:tcPr>
            <w:tcW w:w="11317" w:type="dxa"/>
          </w:tcPr>
          <w:p w14:paraId="340F9BD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5DB77D4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522A4306" w14:textId="77777777" w:rsidTr="00E540E8">
        <w:tc>
          <w:tcPr>
            <w:tcW w:w="11317" w:type="dxa"/>
            <w:shd w:val="clear" w:color="auto" w:fill="E0E0E0"/>
          </w:tcPr>
          <w:p w14:paraId="522AE1EE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Theory area 3 – properties of technologies used in telerehabilitation (technology = mechanisms not mediated through an INDIVIDUAL PERSON)</w:t>
            </w:r>
          </w:p>
        </w:tc>
      </w:tr>
      <w:tr w:rsidR="00A47423" w:rsidRPr="00264C3A" w14:paraId="2CFE2ED1" w14:textId="77777777" w:rsidTr="00E540E8">
        <w:tc>
          <w:tcPr>
            <w:tcW w:w="11317" w:type="dxa"/>
          </w:tcPr>
          <w:p w14:paraId="3A5A15AC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lastRenderedPageBreak/>
              <w:t xml:space="preserve">What are the characteristics of the technological intervention(s)? </w:t>
            </w:r>
          </w:p>
        </w:tc>
      </w:tr>
      <w:tr w:rsidR="00A47423" w:rsidRPr="00264C3A" w14:paraId="66F4F823" w14:textId="77777777" w:rsidTr="00E540E8">
        <w:tc>
          <w:tcPr>
            <w:tcW w:w="11317" w:type="dxa"/>
          </w:tcPr>
          <w:p w14:paraId="2E56DEC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5ACF30C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5B76D4F4" w14:textId="77777777" w:rsidTr="00E540E8">
        <w:tc>
          <w:tcPr>
            <w:tcW w:w="11317" w:type="dxa"/>
          </w:tcPr>
          <w:p w14:paraId="5EE03C51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 xml:space="preserve">What impact do the characteristics of the technological intervention(s) have on telerehabilitation? </w:t>
            </w:r>
          </w:p>
        </w:tc>
      </w:tr>
      <w:tr w:rsidR="00A47423" w:rsidRPr="00264C3A" w14:paraId="62F16841" w14:textId="77777777" w:rsidTr="00E540E8">
        <w:tc>
          <w:tcPr>
            <w:tcW w:w="11317" w:type="dxa"/>
          </w:tcPr>
          <w:p w14:paraId="78D47332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9544E36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024929A4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4BCF18A6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506B5BA7" w14:textId="77777777" w:rsidTr="00E540E8">
        <w:tc>
          <w:tcPr>
            <w:tcW w:w="11317" w:type="dxa"/>
          </w:tcPr>
          <w:p w14:paraId="62396F2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technological intervention(s) used?</w:t>
            </w:r>
          </w:p>
        </w:tc>
      </w:tr>
      <w:tr w:rsidR="00A47423" w:rsidRPr="00264C3A" w14:paraId="5F0393E3" w14:textId="77777777" w:rsidTr="00E540E8">
        <w:tc>
          <w:tcPr>
            <w:tcW w:w="11317" w:type="dxa"/>
          </w:tcPr>
          <w:p w14:paraId="41A7FFFE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65148372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5F453B02" w14:textId="77777777" w:rsidTr="00E540E8">
        <w:tc>
          <w:tcPr>
            <w:tcW w:w="11317" w:type="dxa"/>
          </w:tcPr>
          <w:p w14:paraId="274D65C0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overall impact of the technological intervention(s) used?</w:t>
            </w:r>
          </w:p>
        </w:tc>
      </w:tr>
      <w:tr w:rsidR="00A47423" w:rsidRPr="00264C3A" w14:paraId="24188C3B" w14:textId="77777777" w:rsidTr="00E540E8">
        <w:tc>
          <w:tcPr>
            <w:tcW w:w="11317" w:type="dxa"/>
          </w:tcPr>
          <w:p w14:paraId="7DF5A7C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54322DEC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109399A3" w14:textId="77777777" w:rsidTr="00E540E8">
        <w:tc>
          <w:tcPr>
            <w:tcW w:w="11317" w:type="dxa"/>
          </w:tcPr>
          <w:p w14:paraId="5CC87093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interaction between the technological intervention and the setting?</w:t>
            </w:r>
          </w:p>
        </w:tc>
      </w:tr>
      <w:tr w:rsidR="00A47423" w:rsidRPr="00264C3A" w14:paraId="02049886" w14:textId="77777777" w:rsidTr="00E540E8">
        <w:tc>
          <w:tcPr>
            <w:tcW w:w="11317" w:type="dxa"/>
          </w:tcPr>
          <w:p w14:paraId="0979BAB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1DFCB04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378438ED" w14:textId="77777777" w:rsidTr="00E540E8">
        <w:tc>
          <w:tcPr>
            <w:tcW w:w="11317" w:type="dxa"/>
          </w:tcPr>
          <w:p w14:paraId="055C0DA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mpact does the interaction between the technological intervention and the setting have on telerehabilitation use?</w:t>
            </w:r>
          </w:p>
        </w:tc>
      </w:tr>
      <w:tr w:rsidR="00A47423" w:rsidRPr="00264C3A" w14:paraId="373F1105" w14:textId="77777777" w:rsidTr="00E540E8">
        <w:tc>
          <w:tcPr>
            <w:tcW w:w="11317" w:type="dxa"/>
          </w:tcPr>
          <w:p w14:paraId="6688BF9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72AFD2B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1220353E" w14:textId="77777777" w:rsidTr="00E540E8">
        <w:tc>
          <w:tcPr>
            <w:tcW w:w="11317" w:type="dxa"/>
            <w:tcBorders>
              <w:bottom w:val="nil"/>
            </w:tcBorders>
          </w:tcPr>
          <w:p w14:paraId="097CC1B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Is the evidence provided in this theory area good and relevant enough to be included in the synthesis (consider issues of sample size, data collection, data analysis, and claims made)</w:t>
            </w:r>
          </w:p>
        </w:tc>
      </w:tr>
      <w:tr w:rsidR="00A47423" w:rsidRPr="00264C3A" w14:paraId="46A88FA6" w14:textId="77777777" w:rsidTr="00E540E8">
        <w:tc>
          <w:tcPr>
            <w:tcW w:w="11317" w:type="dxa"/>
          </w:tcPr>
          <w:p w14:paraId="78A741FE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439BAF80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30E6383D" w14:textId="77777777" w:rsidTr="00E540E8">
        <w:tc>
          <w:tcPr>
            <w:tcW w:w="11317" w:type="dxa"/>
            <w:shd w:val="clear" w:color="auto" w:fill="E0E0E0"/>
          </w:tcPr>
          <w:p w14:paraId="4B9BBE74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Theory area 4 – education interventions in evidence-informed healthcare</w:t>
            </w:r>
          </w:p>
        </w:tc>
      </w:tr>
      <w:tr w:rsidR="00A47423" w:rsidRPr="00264C3A" w14:paraId="5AD7E429" w14:textId="77777777" w:rsidTr="00E540E8">
        <w:tc>
          <w:tcPr>
            <w:tcW w:w="11317" w:type="dxa"/>
          </w:tcPr>
          <w:p w14:paraId="0B085CAC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mpact do the characteristics of the education intervention(s) have in enabling telerehabilitation?</w:t>
            </w:r>
          </w:p>
        </w:tc>
      </w:tr>
      <w:tr w:rsidR="00A47423" w:rsidRPr="00264C3A" w14:paraId="0AA7648B" w14:textId="77777777" w:rsidTr="00E540E8">
        <w:tc>
          <w:tcPr>
            <w:tcW w:w="11317" w:type="dxa"/>
          </w:tcPr>
          <w:p w14:paraId="2758E32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180ECBA6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7DBA3BFD" w14:textId="77777777" w:rsidTr="00E540E8">
        <w:tc>
          <w:tcPr>
            <w:tcW w:w="11317" w:type="dxa"/>
          </w:tcPr>
          <w:p w14:paraId="52C8D5AD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lastRenderedPageBreak/>
              <w:t>What are the characteristics of the education intervention(s)?</w:t>
            </w:r>
          </w:p>
        </w:tc>
      </w:tr>
      <w:tr w:rsidR="00A47423" w:rsidRPr="00264C3A" w14:paraId="6BD3CC24" w14:textId="77777777" w:rsidTr="00E540E8">
        <w:tc>
          <w:tcPr>
            <w:tcW w:w="11317" w:type="dxa"/>
          </w:tcPr>
          <w:p w14:paraId="6C9C598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4524BE82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DAD48E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669479F0" w14:textId="77777777" w:rsidTr="00E540E8">
        <w:tc>
          <w:tcPr>
            <w:tcW w:w="11317" w:type="dxa"/>
          </w:tcPr>
          <w:p w14:paraId="374B80A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education intervention(s) used?</w:t>
            </w:r>
          </w:p>
        </w:tc>
      </w:tr>
      <w:tr w:rsidR="00A47423" w:rsidRPr="00264C3A" w14:paraId="014267BC" w14:textId="77777777" w:rsidTr="00E540E8">
        <w:tc>
          <w:tcPr>
            <w:tcW w:w="11317" w:type="dxa"/>
          </w:tcPr>
          <w:p w14:paraId="6916C726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9E2EA4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656569F2" w14:textId="77777777" w:rsidTr="00E540E8">
        <w:tc>
          <w:tcPr>
            <w:tcW w:w="11317" w:type="dxa"/>
          </w:tcPr>
          <w:p w14:paraId="6B9244C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overall impact of the education intervention(s) used?</w:t>
            </w:r>
          </w:p>
        </w:tc>
      </w:tr>
      <w:tr w:rsidR="00A47423" w:rsidRPr="00264C3A" w14:paraId="5EB16A23" w14:textId="77777777" w:rsidTr="00E540E8">
        <w:tc>
          <w:tcPr>
            <w:tcW w:w="11317" w:type="dxa"/>
          </w:tcPr>
          <w:p w14:paraId="7E9E649E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1D86FD5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0D8D8BD6" w14:textId="77777777" w:rsidTr="00E540E8">
        <w:tc>
          <w:tcPr>
            <w:tcW w:w="11317" w:type="dxa"/>
          </w:tcPr>
          <w:p w14:paraId="5741ACC3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s the interaction between the education intervention and the setting?</w:t>
            </w:r>
          </w:p>
        </w:tc>
      </w:tr>
      <w:tr w:rsidR="00A47423" w:rsidRPr="00264C3A" w14:paraId="757F0D4A" w14:textId="77777777" w:rsidTr="00E540E8">
        <w:tc>
          <w:tcPr>
            <w:tcW w:w="11317" w:type="dxa"/>
          </w:tcPr>
          <w:p w14:paraId="0A3A3FCD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77AE51A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474CA576" w14:textId="77777777" w:rsidTr="00E540E8">
        <w:tc>
          <w:tcPr>
            <w:tcW w:w="11317" w:type="dxa"/>
          </w:tcPr>
          <w:p w14:paraId="262DD4E2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t>What impact does the interaction between the education intervention and the setting have on telerehabilitation use?</w:t>
            </w:r>
          </w:p>
        </w:tc>
      </w:tr>
      <w:tr w:rsidR="00A47423" w:rsidRPr="00264C3A" w14:paraId="03B6327B" w14:textId="77777777" w:rsidTr="00E540E8">
        <w:tc>
          <w:tcPr>
            <w:tcW w:w="11317" w:type="dxa"/>
          </w:tcPr>
          <w:p w14:paraId="6274850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B1FF2E6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5062872F" w14:textId="77777777" w:rsidTr="00E540E8">
        <w:tc>
          <w:tcPr>
            <w:tcW w:w="11317" w:type="dxa"/>
            <w:tcBorders>
              <w:bottom w:val="nil"/>
            </w:tcBorders>
          </w:tcPr>
          <w:p w14:paraId="7FBB52C0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Is the evidence provided in this theory area good and relevant enough to be included in the synthesis (consider issues of sample size, data collection, data analysis and claims made)</w:t>
            </w:r>
          </w:p>
        </w:tc>
      </w:tr>
      <w:tr w:rsidR="00A47423" w:rsidRPr="00264C3A" w14:paraId="5958D792" w14:textId="77777777" w:rsidTr="00E540E8">
        <w:tc>
          <w:tcPr>
            <w:tcW w:w="11317" w:type="dxa"/>
          </w:tcPr>
          <w:p w14:paraId="6EE9049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7C6211FB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493F383B" w14:textId="77777777" w:rsidTr="00E540E8">
        <w:tc>
          <w:tcPr>
            <w:tcW w:w="11317" w:type="dxa"/>
            <w:shd w:val="clear" w:color="auto" w:fill="E0E0E0"/>
          </w:tcPr>
          <w:p w14:paraId="4052F2F3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sz w:val="24"/>
                <w:szCs w:val="24"/>
              </w:rPr>
              <w:br w:type="page"/>
            </w: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Is there evidence of particular theoretical perspective(s) impacting on the effectiveness of telerehabilitation?</w:t>
            </w:r>
          </w:p>
        </w:tc>
      </w:tr>
      <w:tr w:rsidR="00A47423" w:rsidRPr="00264C3A" w14:paraId="7A089A00" w14:textId="77777777" w:rsidTr="00E540E8">
        <w:tc>
          <w:tcPr>
            <w:tcW w:w="11317" w:type="dxa"/>
          </w:tcPr>
          <w:p w14:paraId="195D151D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2FFBFAC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4868DD8F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6DFE3E19" w14:textId="77777777" w:rsidTr="00E540E8">
        <w:tc>
          <w:tcPr>
            <w:tcW w:w="11317" w:type="dxa"/>
            <w:shd w:val="clear" w:color="auto" w:fill="E0E0E0"/>
          </w:tcPr>
          <w:p w14:paraId="3708F726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Is there evidence of contextual factors impacting the effectiveness of telerehabilitation?</w:t>
            </w:r>
          </w:p>
        </w:tc>
      </w:tr>
      <w:tr w:rsidR="00A47423" w:rsidRPr="00264C3A" w14:paraId="2158CDB6" w14:textId="77777777" w:rsidTr="00E540E8">
        <w:tc>
          <w:tcPr>
            <w:tcW w:w="11317" w:type="dxa"/>
          </w:tcPr>
          <w:p w14:paraId="4DA1485B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3F61ADE4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1940BC6D" w14:textId="77777777" w:rsidTr="00E540E8">
        <w:tc>
          <w:tcPr>
            <w:tcW w:w="11317" w:type="dxa"/>
            <w:shd w:val="clear" w:color="auto" w:fill="E0E0E0"/>
          </w:tcPr>
          <w:p w14:paraId="66D87656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Is there evidence of the level of the intervention impacting the effectiveness of telerehabilitation?</w:t>
            </w:r>
          </w:p>
        </w:tc>
      </w:tr>
      <w:tr w:rsidR="00A47423" w:rsidRPr="00264C3A" w14:paraId="578F153E" w14:textId="77777777" w:rsidTr="00E540E8">
        <w:tc>
          <w:tcPr>
            <w:tcW w:w="11317" w:type="dxa"/>
          </w:tcPr>
          <w:p w14:paraId="63896CC0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2A1DE2B5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A47423" w:rsidRPr="00264C3A" w14:paraId="471740D0" w14:textId="77777777" w:rsidTr="00E540E8">
        <w:tc>
          <w:tcPr>
            <w:tcW w:w="11317" w:type="dxa"/>
            <w:shd w:val="clear" w:color="auto" w:fill="E0E0E0"/>
          </w:tcPr>
          <w:p w14:paraId="272EBD0C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  <w:r w:rsidRPr="00264C3A">
              <w:rPr>
                <w:rFonts w:asciiTheme="minorBidi" w:hAnsiTheme="minorBidi"/>
                <w:b/>
                <w:bCs/>
                <w:sz w:val="24"/>
                <w:szCs w:val="24"/>
              </w:rPr>
              <w:t>Is there evidence of the intervention dose impacting the effectiveness of the intervention?</w:t>
            </w:r>
          </w:p>
        </w:tc>
      </w:tr>
      <w:tr w:rsidR="00A47423" w:rsidRPr="00264C3A" w14:paraId="214E78AB" w14:textId="77777777" w:rsidTr="00E540E8">
        <w:tc>
          <w:tcPr>
            <w:tcW w:w="11317" w:type="dxa"/>
          </w:tcPr>
          <w:p w14:paraId="621E4207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  <w:p w14:paraId="3DD7F7E9" w14:textId="77777777" w:rsidR="00A47423" w:rsidRPr="00264C3A" w:rsidRDefault="00A47423" w:rsidP="00E540E8">
            <w:pPr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5A77F57C" w14:textId="77777777" w:rsidR="00B7617B" w:rsidRDefault="00000000"/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423"/>
    <w:rsid w:val="004D38FF"/>
    <w:rsid w:val="00654206"/>
    <w:rsid w:val="006F38B4"/>
    <w:rsid w:val="008A408C"/>
    <w:rsid w:val="00A47423"/>
    <w:rsid w:val="00CB4A7C"/>
    <w:rsid w:val="00E50CAA"/>
    <w:rsid w:val="00FA7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21693"/>
  <w15:docId w15:val="{107922B9-7AD0-4CEF-B3F8-EABED3E46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4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742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8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0</Words>
  <Characters>3100</Characters>
  <Application>Microsoft Office Word</Application>
  <DocSecurity>0</DocSecurity>
  <Lines>12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Mohamed Mosaad Hasan</cp:lastModifiedBy>
  <cp:revision>2</cp:revision>
  <dcterms:created xsi:type="dcterms:W3CDTF">2023-07-02T01:26:00Z</dcterms:created>
  <dcterms:modified xsi:type="dcterms:W3CDTF">2023-07-02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6fad5523215b3a7336fac5ba543006e789b4e6727509d32f1615b7b7ec9798</vt:lpwstr>
  </property>
</Properties>
</file>